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354"/>
        <w:tblW w:w="12950" w:type="dxa"/>
        <w:tblLook w:val="04A0" w:firstRow="1" w:lastRow="0" w:firstColumn="1" w:lastColumn="0" w:noHBand="0" w:noVBand="1"/>
      </w:tblPr>
      <w:tblGrid>
        <w:gridCol w:w="1280"/>
        <w:gridCol w:w="656"/>
        <w:gridCol w:w="927"/>
        <w:gridCol w:w="802"/>
        <w:gridCol w:w="861"/>
        <w:gridCol w:w="858"/>
        <w:gridCol w:w="1150"/>
        <w:gridCol w:w="1225"/>
        <w:gridCol w:w="881"/>
        <w:gridCol w:w="776"/>
        <w:gridCol w:w="810"/>
        <w:gridCol w:w="923"/>
        <w:gridCol w:w="950"/>
        <w:gridCol w:w="851"/>
      </w:tblGrid>
      <w:tr w:rsidR="00C65015" w:rsidRPr="00553641" w14:paraId="7DA3AFC7" w14:textId="77777777" w:rsidTr="00B2194B">
        <w:trPr>
          <w:trHeight w:val="391"/>
        </w:trPr>
        <w:tc>
          <w:tcPr>
            <w:tcW w:w="1281" w:type="dxa"/>
          </w:tcPr>
          <w:p w14:paraId="05D59083" w14:textId="77777777" w:rsidR="00C65015" w:rsidRPr="00553641" w:rsidRDefault="00C65015" w:rsidP="00B2194B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553641">
              <w:rPr>
                <w:rFonts w:ascii="Times New Roman" w:hAnsi="Times New Roman" w:cs="Times New Roman"/>
                <w:lang w:val="en-US"/>
              </w:rPr>
              <w:t xml:space="preserve">Sex, Age (years) </w:t>
            </w:r>
          </w:p>
        </w:tc>
        <w:tc>
          <w:tcPr>
            <w:tcW w:w="655" w:type="dxa"/>
          </w:tcPr>
          <w:p w14:paraId="6D15945B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Arm</w:t>
            </w:r>
          </w:p>
        </w:tc>
        <w:tc>
          <w:tcPr>
            <w:tcW w:w="927" w:type="dxa"/>
          </w:tcPr>
          <w:p w14:paraId="6FE94BAF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Weight</w:t>
            </w:r>
          </w:p>
          <w:p w14:paraId="640976AD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kg)</w:t>
            </w:r>
          </w:p>
        </w:tc>
        <w:tc>
          <w:tcPr>
            <w:tcW w:w="802" w:type="dxa"/>
          </w:tcPr>
          <w:p w14:paraId="5A1ABFA9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 xml:space="preserve">Hb </w:t>
            </w:r>
            <w:proofErr w:type="spellStart"/>
            <w:r w:rsidRPr="00553641">
              <w:rPr>
                <w:rFonts w:ascii="Times New Roman" w:hAnsi="Times New Roman" w:cs="Times New Roman"/>
              </w:rPr>
              <w:t>day</w:t>
            </w:r>
            <w:proofErr w:type="spellEnd"/>
            <w:r w:rsidRPr="00553641">
              <w:rPr>
                <w:rFonts w:ascii="Times New Roman" w:hAnsi="Times New Roman" w:cs="Times New Roman"/>
              </w:rPr>
              <w:t xml:space="preserve"> 7 (g/dl)</w:t>
            </w:r>
          </w:p>
        </w:tc>
        <w:tc>
          <w:tcPr>
            <w:tcW w:w="861" w:type="dxa"/>
          </w:tcPr>
          <w:p w14:paraId="4F37970D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 xml:space="preserve">ALAT </w:t>
            </w:r>
            <w:proofErr w:type="spellStart"/>
            <w:r w:rsidRPr="00553641">
              <w:rPr>
                <w:rFonts w:ascii="Times New Roman" w:hAnsi="Times New Roman" w:cs="Times New Roman"/>
              </w:rPr>
              <w:t>day</w:t>
            </w:r>
            <w:proofErr w:type="spellEnd"/>
            <w:r w:rsidRPr="00553641">
              <w:rPr>
                <w:rFonts w:ascii="Times New Roman" w:hAnsi="Times New Roman" w:cs="Times New Roman"/>
              </w:rPr>
              <w:t xml:space="preserve"> 7</w:t>
            </w:r>
          </w:p>
          <w:p w14:paraId="22AAB3B4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(IU/L)</w:t>
            </w:r>
          </w:p>
        </w:tc>
        <w:tc>
          <w:tcPr>
            <w:tcW w:w="858" w:type="dxa"/>
          </w:tcPr>
          <w:p w14:paraId="09BCBC0A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 xml:space="preserve">ASAT </w:t>
            </w:r>
            <w:proofErr w:type="spellStart"/>
            <w:r w:rsidRPr="00553641">
              <w:rPr>
                <w:rFonts w:ascii="Times New Roman" w:hAnsi="Times New Roman" w:cs="Times New Roman"/>
              </w:rPr>
              <w:t>day</w:t>
            </w:r>
            <w:proofErr w:type="spellEnd"/>
            <w:r w:rsidRPr="00553641">
              <w:rPr>
                <w:rFonts w:ascii="Times New Roman" w:hAnsi="Times New Roman" w:cs="Times New Roman"/>
              </w:rPr>
              <w:t xml:space="preserve"> 7</w:t>
            </w:r>
          </w:p>
          <w:p w14:paraId="28866F3A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(IU/L)</w:t>
            </w:r>
          </w:p>
        </w:tc>
        <w:tc>
          <w:tcPr>
            <w:tcW w:w="1150" w:type="dxa"/>
          </w:tcPr>
          <w:p w14:paraId="4865C243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 xml:space="preserve">Total </w:t>
            </w:r>
          </w:p>
          <w:p w14:paraId="02DA550B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53641">
              <w:rPr>
                <w:rFonts w:ascii="Times New Roman" w:hAnsi="Times New Roman" w:cs="Times New Roman"/>
                <w:lang w:val="en-US"/>
              </w:rPr>
              <w:t>Billirubin</w:t>
            </w:r>
            <w:proofErr w:type="spellEnd"/>
          </w:p>
          <w:p w14:paraId="0CFD2C2A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day 7 (µmol/L)</w:t>
            </w:r>
          </w:p>
        </w:tc>
        <w:tc>
          <w:tcPr>
            <w:tcW w:w="1225" w:type="dxa"/>
          </w:tcPr>
          <w:p w14:paraId="6793FE55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3641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5536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3641">
              <w:rPr>
                <w:rFonts w:ascii="Times New Roman" w:hAnsi="Times New Roman" w:cs="Times New Roman"/>
              </w:rPr>
              <w:t>day</w:t>
            </w:r>
            <w:proofErr w:type="spellEnd"/>
            <w:r w:rsidRPr="00553641">
              <w:rPr>
                <w:rFonts w:ascii="Times New Roman" w:hAnsi="Times New Roman" w:cs="Times New Roman"/>
              </w:rPr>
              <w:t xml:space="preserve"> 7</w:t>
            </w:r>
          </w:p>
          <w:p w14:paraId="3390E0C1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(µmol /L)</w:t>
            </w:r>
          </w:p>
        </w:tc>
        <w:tc>
          <w:tcPr>
            <w:tcW w:w="881" w:type="dxa"/>
          </w:tcPr>
          <w:p w14:paraId="580B2D85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Heart rate</w:t>
            </w:r>
          </w:p>
          <w:p w14:paraId="3FDE264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bpm)</w:t>
            </w:r>
          </w:p>
        </w:tc>
        <w:tc>
          <w:tcPr>
            <w:tcW w:w="776" w:type="dxa"/>
          </w:tcPr>
          <w:p w14:paraId="486E4469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QTcF</w:t>
            </w:r>
          </w:p>
          <w:p w14:paraId="49433DD8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ms)</w:t>
            </w:r>
          </w:p>
        </w:tc>
        <w:tc>
          <w:tcPr>
            <w:tcW w:w="810" w:type="dxa"/>
          </w:tcPr>
          <w:p w14:paraId="33A86F2C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3641">
              <w:rPr>
                <w:rFonts w:ascii="Times New Roman" w:hAnsi="Times New Roman" w:cs="Times New Roman"/>
              </w:rPr>
              <w:t>QTcB</w:t>
            </w:r>
            <w:proofErr w:type="spellEnd"/>
          </w:p>
          <w:p w14:paraId="5FBDAD72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(ms)</w:t>
            </w:r>
          </w:p>
        </w:tc>
        <w:tc>
          <w:tcPr>
            <w:tcW w:w="923" w:type="dxa"/>
          </w:tcPr>
          <w:p w14:paraId="0AB3CCAD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sym w:font="Symbol" w:char="F044"/>
            </w:r>
            <w:r w:rsidRPr="00553641">
              <w:rPr>
                <w:rFonts w:ascii="Times New Roman" w:hAnsi="Times New Roman" w:cs="Times New Roman"/>
              </w:rPr>
              <w:t>QTcF</w:t>
            </w:r>
          </w:p>
          <w:p w14:paraId="2EBFCFA8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</w:rPr>
              <w:t>(ms)</w:t>
            </w:r>
          </w:p>
        </w:tc>
        <w:tc>
          <w:tcPr>
            <w:tcW w:w="950" w:type="dxa"/>
          </w:tcPr>
          <w:p w14:paraId="0F8E2C76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Pr="00553641">
              <w:rPr>
                <w:rFonts w:ascii="Times New Roman" w:hAnsi="Times New Roman" w:cs="Times New Roman"/>
              </w:rPr>
              <w:t>QTcB</w:t>
            </w:r>
            <w:proofErr w:type="spellEnd"/>
          </w:p>
          <w:p w14:paraId="5C4C68D5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</w:rPr>
              <w:t>(ms)</w:t>
            </w:r>
          </w:p>
        </w:tc>
        <w:tc>
          <w:tcPr>
            <w:tcW w:w="851" w:type="dxa"/>
          </w:tcPr>
          <w:p w14:paraId="7A5E9588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Temp</w:t>
            </w:r>
          </w:p>
          <w:p w14:paraId="199B80AA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</w:t>
            </w:r>
            <w:r w:rsidRPr="00553641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°C)</w:t>
            </w:r>
          </w:p>
        </w:tc>
      </w:tr>
      <w:tr w:rsidR="00C65015" w:rsidRPr="00553641" w14:paraId="15E69979" w14:textId="77777777" w:rsidTr="00B2194B">
        <w:trPr>
          <w:trHeight w:val="653"/>
        </w:trPr>
        <w:tc>
          <w:tcPr>
            <w:tcW w:w="1281" w:type="dxa"/>
          </w:tcPr>
          <w:p w14:paraId="0B9B6413" w14:textId="77777777" w:rsidR="00C65015" w:rsidRPr="00553641" w:rsidRDefault="00C65015" w:rsidP="00B2194B">
            <w:pPr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Female, 16</w:t>
            </w:r>
          </w:p>
        </w:tc>
        <w:tc>
          <w:tcPr>
            <w:tcW w:w="655" w:type="dxa"/>
          </w:tcPr>
          <w:p w14:paraId="635AED44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27" w:type="dxa"/>
          </w:tcPr>
          <w:p w14:paraId="324D24AB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802" w:type="dxa"/>
          </w:tcPr>
          <w:p w14:paraId="54847B3A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861" w:type="dxa"/>
          </w:tcPr>
          <w:p w14:paraId="7978485E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858" w:type="dxa"/>
          </w:tcPr>
          <w:p w14:paraId="167D385C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150" w:type="dxa"/>
          </w:tcPr>
          <w:p w14:paraId="5CE7DEC9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5" w:type="dxa"/>
          </w:tcPr>
          <w:p w14:paraId="465ABC28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81" w:type="dxa"/>
          </w:tcPr>
          <w:p w14:paraId="21F11D08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109</w:t>
            </w:r>
          </w:p>
          <w:p w14:paraId="39F36EDC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75)</w:t>
            </w:r>
          </w:p>
        </w:tc>
        <w:tc>
          <w:tcPr>
            <w:tcW w:w="776" w:type="dxa"/>
          </w:tcPr>
          <w:p w14:paraId="4AF0B52E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29</w:t>
            </w:r>
          </w:p>
          <w:p w14:paraId="0F637596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399)</w:t>
            </w:r>
          </w:p>
        </w:tc>
        <w:tc>
          <w:tcPr>
            <w:tcW w:w="810" w:type="dxa"/>
          </w:tcPr>
          <w:p w14:paraId="75A2C718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64</w:t>
            </w:r>
          </w:p>
          <w:p w14:paraId="00BCC82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414)</w:t>
            </w:r>
          </w:p>
        </w:tc>
        <w:tc>
          <w:tcPr>
            <w:tcW w:w="923" w:type="dxa"/>
          </w:tcPr>
          <w:p w14:paraId="65563662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950" w:type="dxa"/>
          </w:tcPr>
          <w:p w14:paraId="377147BD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851" w:type="dxa"/>
          </w:tcPr>
          <w:p w14:paraId="0FD9DF73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9</w:t>
            </w:r>
          </w:p>
          <w:p w14:paraId="345E04B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36.3)</w:t>
            </w:r>
          </w:p>
        </w:tc>
      </w:tr>
      <w:tr w:rsidR="00C65015" w:rsidRPr="00553641" w14:paraId="2E01317C" w14:textId="77777777" w:rsidTr="00B2194B">
        <w:trPr>
          <w:trHeight w:val="653"/>
        </w:trPr>
        <w:tc>
          <w:tcPr>
            <w:tcW w:w="1281" w:type="dxa"/>
          </w:tcPr>
          <w:p w14:paraId="4A9A8003" w14:textId="77777777" w:rsidR="00C65015" w:rsidRPr="00553641" w:rsidRDefault="00C65015" w:rsidP="00B2194B">
            <w:pPr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Male, 4</w:t>
            </w:r>
          </w:p>
        </w:tc>
        <w:tc>
          <w:tcPr>
            <w:tcW w:w="655" w:type="dxa"/>
          </w:tcPr>
          <w:p w14:paraId="242DD0C1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927" w:type="dxa"/>
          </w:tcPr>
          <w:p w14:paraId="0CAE318A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02" w:type="dxa"/>
          </w:tcPr>
          <w:p w14:paraId="11AF422B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861" w:type="dxa"/>
          </w:tcPr>
          <w:p w14:paraId="0B8A2698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858" w:type="dxa"/>
          </w:tcPr>
          <w:p w14:paraId="4DF746D2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150" w:type="dxa"/>
          </w:tcPr>
          <w:p w14:paraId="2264C992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25" w:type="dxa"/>
          </w:tcPr>
          <w:p w14:paraId="0F95B35E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881" w:type="dxa"/>
          </w:tcPr>
          <w:p w14:paraId="7D0EE201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136</w:t>
            </w:r>
          </w:p>
          <w:p w14:paraId="3F013DCB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103)</w:t>
            </w:r>
          </w:p>
        </w:tc>
        <w:tc>
          <w:tcPr>
            <w:tcW w:w="776" w:type="dxa"/>
          </w:tcPr>
          <w:p w14:paraId="2DAC7149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15</w:t>
            </w:r>
          </w:p>
          <w:p w14:paraId="4B82BD82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377)</w:t>
            </w:r>
          </w:p>
        </w:tc>
        <w:tc>
          <w:tcPr>
            <w:tcW w:w="810" w:type="dxa"/>
          </w:tcPr>
          <w:p w14:paraId="71AD02B5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61</w:t>
            </w:r>
          </w:p>
          <w:p w14:paraId="154DDBD5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413)</w:t>
            </w:r>
          </w:p>
        </w:tc>
        <w:tc>
          <w:tcPr>
            <w:tcW w:w="923" w:type="dxa"/>
          </w:tcPr>
          <w:p w14:paraId="66F73A71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50" w:type="dxa"/>
          </w:tcPr>
          <w:p w14:paraId="3589E681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851" w:type="dxa"/>
          </w:tcPr>
          <w:p w14:paraId="065CBA75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9.9</w:t>
            </w:r>
          </w:p>
          <w:p w14:paraId="2E69DAF2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37)</w:t>
            </w:r>
          </w:p>
        </w:tc>
      </w:tr>
      <w:tr w:rsidR="00C65015" w:rsidRPr="00553641" w14:paraId="5CC2D5A1" w14:textId="77777777" w:rsidTr="00B2194B">
        <w:trPr>
          <w:trHeight w:val="653"/>
        </w:trPr>
        <w:tc>
          <w:tcPr>
            <w:tcW w:w="1281" w:type="dxa"/>
          </w:tcPr>
          <w:p w14:paraId="7ED42507" w14:textId="77777777" w:rsidR="00C65015" w:rsidRPr="00553641" w:rsidRDefault="00C65015" w:rsidP="00B2194B">
            <w:pPr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Female, 14</w:t>
            </w:r>
          </w:p>
        </w:tc>
        <w:tc>
          <w:tcPr>
            <w:tcW w:w="655" w:type="dxa"/>
          </w:tcPr>
          <w:p w14:paraId="2B9D8C95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27" w:type="dxa"/>
          </w:tcPr>
          <w:p w14:paraId="56270087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802" w:type="dxa"/>
          </w:tcPr>
          <w:p w14:paraId="314C111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861" w:type="dxa"/>
          </w:tcPr>
          <w:p w14:paraId="4E375A5E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858" w:type="dxa"/>
          </w:tcPr>
          <w:p w14:paraId="3C92B3E5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150" w:type="dxa"/>
          </w:tcPr>
          <w:p w14:paraId="630C39AC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225" w:type="dxa"/>
          </w:tcPr>
          <w:p w14:paraId="670D6163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881" w:type="dxa"/>
          </w:tcPr>
          <w:p w14:paraId="075DEE02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107</w:t>
            </w:r>
          </w:p>
          <w:p w14:paraId="39806A7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79)</w:t>
            </w:r>
          </w:p>
        </w:tc>
        <w:tc>
          <w:tcPr>
            <w:tcW w:w="776" w:type="dxa"/>
          </w:tcPr>
          <w:p w14:paraId="0E802EDF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52</w:t>
            </w:r>
          </w:p>
          <w:p w14:paraId="6692CEDE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415)</w:t>
            </w:r>
          </w:p>
        </w:tc>
        <w:tc>
          <w:tcPr>
            <w:tcW w:w="810" w:type="dxa"/>
          </w:tcPr>
          <w:p w14:paraId="2916FAC8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87</w:t>
            </w:r>
          </w:p>
          <w:p w14:paraId="719FA637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436)</w:t>
            </w:r>
          </w:p>
        </w:tc>
        <w:tc>
          <w:tcPr>
            <w:tcW w:w="923" w:type="dxa"/>
          </w:tcPr>
          <w:p w14:paraId="14B88AD6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50" w:type="dxa"/>
          </w:tcPr>
          <w:p w14:paraId="06B2FB27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851" w:type="dxa"/>
          </w:tcPr>
          <w:p w14:paraId="1B59BE9E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8.7</w:t>
            </w:r>
          </w:p>
          <w:p w14:paraId="5CF276C2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37.1)</w:t>
            </w:r>
          </w:p>
        </w:tc>
      </w:tr>
      <w:tr w:rsidR="00C65015" w:rsidRPr="00553641" w14:paraId="11E60BC5" w14:textId="77777777" w:rsidTr="00B2194B">
        <w:trPr>
          <w:trHeight w:val="653"/>
        </w:trPr>
        <w:tc>
          <w:tcPr>
            <w:tcW w:w="1281" w:type="dxa"/>
          </w:tcPr>
          <w:p w14:paraId="398A6392" w14:textId="77777777" w:rsidR="00C65015" w:rsidRPr="00553641" w:rsidRDefault="00C65015" w:rsidP="00B2194B">
            <w:pPr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Male, 13</w:t>
            </w:r>
          </w:p>
        </w:tc>
        <w:tc>
          <w:tcPr>
            <w:tcW w:w="655" w:type="dxa"/>
          </w:tcPr>
          <w:p w14:paraId="0D1AA8F7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27" w:type="dxa"/>
          </w:tcPr>
          <w:p w14:paraId="52D0C5CD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02" w:type="dxa"/>
          </w:tcPr>
          <w:p w14:paraId="2E411A8C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861" w:type="dxa"/>
          </w:tcPr>
          <w:p w14:paraId="12A434DE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58" w:type="dxa"/>
          </w:tcPr>
          <w:p w14:paraId="408CF17B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150" w:type="dxa"/>
          </w:tcPr>
          <w:p w14:paraId="7A18C47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225" w:type="dxa"/>
          </w:tcPr>
          <w:p w14:paraId="2334E4D7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81" w:type="dxa"/>
          </w:tcPr>
          <w:p w14:paraId="3F3BD22A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137</w:t>
            </w:r>
          </w:p>
          <w:p w14:paraId="74FA68BA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82)</w:t>
            </w:r>
          </w:p>
        </w:tc>
        <w:tc>
          <w:tcPr>
            <w:tcW w:w="776" w:type="dxa"/>
          </w:tcPr>
          <w:p w14:paraId="45908EBF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56</w:t>
            </w:r>
          </w:p>
          <w:p w14:paraId="55C113DF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422)</w:t>
            </w:r>
          </w:p>
        </w:tc>
        <w:tc>
          <w:tcPr>
            <w:tcW w:w="810" w:type="dxa"/>
          </w:tcPr>
          <w:p w14:paraId="6B242DB9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408</w:t>
            </w:r>
          </w:p>
          <w:p w14:paraId="65FAF8A2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444)</w:t>
            </w:r>
          </w:p>
        </w:tc>
        <w:tc>
          <w:tcPr>
            <w:tcW w:w="923" w:type="dxa"/>
          </w:tcPr>
          <w:p w14:paraId="68214461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950" w:type="dxa"/>
          </w:tcPr>
          <w:p w14:paraId="5F491BCC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851" w:type="dxa"/>
          </w:tcPr>
          <w:p w14:paraId="12BC43CB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8.4</w:t>
            </w:r>
          </w:p>
          <w:p w14:paraId="5B817EB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37)</w:t>
            </w:r>
          </w:p>
        </w:tc>
      </w:tr>
      <w:tr w:rsidR="00C65015" w:rsidRPr="00553641" w14:paraId="1576A101" w14:textId="77777777" w:rsidTr="00B2194B">
        <w:trPr>
          <w:trHeight w:val="653"/>
        </w:trPr>
        <w:tc>
          <w:tcPr>
            <w:tcW w:w="1281" w:type="dxa"/>
          </w:tcPr>
          <w:p w14:paraId="415E3246" w14:textId="77777777" w:rsidR="00C65015" w:rsidRPr="00553641" w:rsidRDefault="00C65015" w:rsidP="00B2194B">
            <w:pPr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Female, 29</w:t>
            </w:r>
          </w:p>
        </w:tc>
        <w:tc>
          <w:tcPr>
            <w:tcW w:w="655" w:type="dxa"/>
          </w:tcPr>
          <w:p w14:paraId="55BB79A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927" w:type="dxa"/>
          </w:tcPr>
          <w:p w14:paraId="1435D2EF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802" w:type="dxa"/>
          </w:tcPr>
          <w:p w14:paraId="6FE9CC33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861" w:type="dxa"/>
          </w:tcPr>
          <w:p w14:paraId="774BB543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8" w:type="dxa"/>
          </w:tcPr>
          <w:p w14:paraId="2E75CB8B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150" w:type="dxa"/>
          </w:tcPr>
          <w:p w14:paraId="780E653D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25" w:type="dxa"/>
          </w:tcPr>
          <w:p w14:paraId="5B4EDBE1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881" w:type="dxa"/>
          </w:tcPr>
          <w:p w14:paraId="7B56375A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117</w:t>
            </w:r>
          </w:p>
          <w:p w14:paraId="3596782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85)</w:t>
            </w:r>
          </w:p>
        </w:tc>
        <w:tc>
          <w:tcPr>
            <w:tcW w:w="776" w:type="dxa"/>
          </w:tcPr>
          <w:p w14:paraId="688B23FC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31</w:t>
            </w:r>
          </w:p>
          <w:p w14:paraId="3CF07BE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410)</w:t>
            </w:r>
          </w:p>
        </w:tc>
        <w:tc>
          <w:tcPr>
            <w:tcW w:w="810" w:type="dxa"/>
          </w:tcPr>
          <w:p w14:paraId="70CD077B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70</w:t>
            </w:r>
          </w:p>
          <w:p w14:paraId="04A4E1FD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434)</w:t>
            </w:r>
          </w:p>
        </w:tc>
        <w:tc>
          <w:tcPr>
            <w:tcW w:w="923" w:type="dxa"/>
          </w:tcPr>
          <w:p w14:paraId="447E5464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950" w:type="dxa"/>
          </w:tcPr>
          <w:p w14:paraId="3D7863FC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851" w:type="dxa"/>
          </w:tcPr>
          <w:p w14:paraId="4EA0845A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8.4</w:t>
            </w:r>
          </w:p>
          <w:p w14:paraId="7F02474F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36.9)</w:t>
            </w:r>
          </w:p>
        </w:tc>
      </w:tr>
      <w:tr w:rsidR="00C65015" w:rsidRPr="00553641" w14:paraId="1CE152DB" w14:textId="77777777" w:rsidTr="00B2194B">
        <w:trPr>
          <w:trHeight w:val="653"/>
        </w:trPr>
        <w:tc>
          <w:tcPr>
            <w:tcW w:w="1281" w:type="dxa"/>
          </w:tcPr>
          <w:p w14:paraId="030B6E38" w14:textId="77777777" w:rsidR="00C65015" w:rsidRPr="00553641" w:rsidRDefault="00C65015" w:rsidP="00B2194B">
            <w:pPr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Female, 5</w:t>
            </w:r>
          </w:p>
        </w:tc>
        <w:tc>
          <w:tcPr>
            <w:tcW w:w="655" w:type="dxa"/>
          </w:tcPr>
          <w:p w14:paraId="68901F6D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27" w:type="dxa"/>
          </w:tcPr>
          <w:p w14:paraId="7C128491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02" w:type="dxa"/>
          </w:tcPr>
          <w:p w14:paraId="6D74BC1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861" w:type="dxa"/>
          </w:tcPr>
          <w:p w14:paraId="325FA8BA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8" w:type="dxa"/>
          </w:tcPr>
          <w:p w14:paraId="1AD8A53D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150" w:type="dxa"/>
          </w:tcPr>
          <w:p w14:paraId="0447DB72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25" w:type="dxa"/>
          </w:tcPr>
          <w:p w14:paraId="53BA666D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22.36</w:t>
            </w:r>
          </w:p>
        </w:tc>
        <w:tc>
          <w:tcPr>
            <w:tcW w:w="881" w:type="dxa"/>
          </w:tcPr>
          <w:p w14:paraId="30F83E69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122</w:t>
            </w:r>
          </w:p>
          <w:p w14:paraId="3E7F21AE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91)</w:t>
            </w:r>
          </w:p>
        </w:tc>
        <w:tc>
          <w:tcPr>
            <w:tcW w:w="776" w:type="dxa"/>
          </w:tcPr>
          <w:p w14:paraId="2E3BDA64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29</w:t>
            </w:r>
          </w:p>
          <w:p w14:paraId="4936016C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391)</w:t>
            </w:r>
          </w:p>
        </w:tc>
        <w:tc>
          <w:tcPr>
            <w:tcW w:w="810" w:type="dxa"/>
          </w:tcPr>
          <w:p w14:paraId="37E176EF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71</w:t>
            </w:r>
          </w:p>
          <w:p w14:paraId="5F9C7B79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419)</w:t>
            </w:r>
          </w:p>
        </w:tc>
        <w:tc>
          <w:tcPr>
            <w:tcW w:w="923" w:type="dxa"/>
          </w:tcPr>
          <w:p w14:paraId="1139CA32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50" w:type="dxa"/>
          </w:tcPr>
          <w:p w14:paraId="710E8F97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851" w:type="dxa"/>
          </w:tcPr>
          <w:p w14:paraId="56A7933C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8.4</w:t>
            </w:r>
          </w:p>
          <w:p w14:paraId="75C8368A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36.8)</w:t>
            </w:r>
          </w:p>
        </w:tc>
      </w:tr>
      <w:tr w:rsidR="00C65015" w:rsidRPr="00553641" w14:paraId="2613C6EA" w14:textId="77777777" w:rsidTr="00B2194B">
        <w:trPr>
          <w:trHeight w:val="653"/>
        </w:trPr>
        <w:tc>
          <w:tcPr>
            <w:tcW w:w="1281" w:type="dxa"/>
          </w:tcPr>
          <w:p w14:paraId="0B3465D1" w14:textId="77777777" w:rsidR="00C65015" w:rsidRPr="00553641" w:rsidRDefault="00C65015" w:rsidP="00B2194B">
            <w:pPr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Female, 35</w:t>
            </w:r>
          </w:p>
        </w:tc>
        <w:tc>
          <w:tcPr>
            <w:tcW w:w="655" w:type="dxa"/>
          </w:tcPr>
          <w:p w14:paraId="7432B6A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27" w:type="dxa"/>
          </w:tcPr>
          <w:p w14:paraId="5894FEB3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802" w:type="dxa"/>
          </w:tcPr>
          <w:p w14:paraId="66FC0C7D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1" w:type="dxa"/>
          </w:tcPr>
          <w:p w14:paraId="6E781417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858" w:type="dxa"/>
          </w:tcPr>
          <w:p w14:paraId="0FA799CA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150" w:type="dxa"/>
          </w:tcPr>
          <w:p w14:paraId="2BC38F5C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25" w:type="dxa"/>
          </w:tcPr>
          <w:p w14:paraId="085F8003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881" w:type="dxa"/>
          </w:tcPr>
          <w:p w14:paraId="52BEA06C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112</w:t>
            </w:r>
          </w:p>
          <w:p w14:paraId="761D24F3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84)</w:t>
            </w:r>
          </w:p>
        </w:tc>
        <w:tc>
          <w:tcPr>
            <w:tcW w:w="776" w:type="dxa"/>
          </w:tcPr>
          <w:p w14:paraId="571F76B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20</w:t>
            </w:r>
          </w:p>
          <w:p w14:paraId="6D1913E1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403)</w:t>
            </w:r>
          </w:p>
        </w:tc>
        <w:tc>
          <w:tcPr>
            <w:tcW w:w="810" w:type="dxa"/>
          </w:tcPr>
          <w:p w14:paraId="761C85B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55</w:t>
            </w:r>
          </w:p>
          <w:p w14:paraId="3F41A0F5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426)</w:t>
            </w:r>
          </w:p>
        </w:tc>
        <w:tc>
          <w:tcPr>
            <w:tcW w:w="923" w:type="dxa"/>
          </w:tcPr>
          <w:p w14:paraId="53C89FC2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950" w:type="dxa"/>
          </w:tcPr>
          <w:p w14:paraId="52A5BDA0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851" w:type="dxa"/>
          </w:tcPr>
          <w:p w14:paraId="3B688F66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9.9</w:t>
            </w:r>
          </w:p>
          <w:p w14:paraId="35520197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36.9</w:t>
            </w:r>
          </w:p>
        </w:tc>
      </w:tr>
      <w:tr w:rsidR="00C65015" w:rsidRPr="00553641" w14:paraId="0C759414" w14:textId="77777777" w:rsidTr="00B2194B">
        <w:trPr>
          <w:trHeight w:val="653"/>
        </w:trPr>
        <w:tc>
          <w:tcPr>
            <w:tcW w:w="1281" w:type="dxa"/>
          </w:tcPr>
          <w:p w14:paraId="5FC2B64E" w14:textId="77777777" w:rsidR="00C65015" w:rsidRPr="00553641" w:rsidRDefault="00C65015" w:rsidP="00B2194B">
            <w:pPr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Female, 9</w:t>
            </w:r>
          </w:p>
        </w:tc>
        <w:tc>
          <w:tcPr>
            <w:tcW w:w="655" w:type="dxa"/>
          </w:tcPr>
          <w:p w14:paraId="4BD8AA1F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27" w:type="dxa"/>
          </w:tcPr>
          <w:p w14:paraId="520354A8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802" w:type="dxa"/>
          </w:tcPr>
          <w:p w14:paraId="64D3925C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1" w:type="dxa"/>
          </w:tcPr>
          <w:p w14:paraId="23A2D1C1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858" w:type="dxa"/>
          </w:tcPr>
          <w:p w14:paraId="38559608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150" w:type="dxa"/>
          </w:tcPr>
          <w:p w14:paraId="46697E3B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225" w:type="dxa"/>
          </w:tcPr>
          <w:p w14:paraId="581C88A8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</w:rPr>
            </w:pPr>
            <w:r w:rsidRPr="00553641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881" w:type="dxa"/>
          </w:tcPr>
          <w:p w14:paraId="59B36C19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102</w:t>
            </w:r>
          </w:p>
          <w:p w14:paraId="5346D778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72)</w:t>
            </w:r>
          </w:p>
        </w:tc>
        <w:tc>
          <w:tcPr>
            <w:tcW w:w="776" w:type="dxa"/>
          </w:tcPr>
          <w:p w14:paraId="5FC4EF02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58</w:t>
            </w:r>
          </w:p>
          <w:p w14:paraId="21120675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430)</w:t>
            </w:r>
          </w:p>
        </w:tc>
        <w:tc>
          <w:tcPr>
            <w:tcW w:w="810" w:type="dxa"/>
          </w:tcPr>
          <w:p w14:paraId="4B8E6B1A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91</w:t>
            </w:r>
          </w:p>
          <w:p w14:paraId="31AFB1EB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444)</w:t>
            </w:r>
          </w:p>
        </w:tc>
        <w:tc>
          <w:tcPr>
            <w:tcW w:w="923" w:type="dxa"/>
          </w:tcPr>
          <w:p w14:paraId="3C49464F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950" w:type="dxa"/>
          </w:tcPr>
          <w:p w14:paraId="621B188B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851" w:type="dxa"/>
          </w:tcPr>
          <w:p w14:paraId="44897027" w14:textId="77777777" w:rsidR="00C65015" w:rsidRPr="00553641" w:rsidRDefault="00C65015" w:rsidP="00B219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39</w:t>
            </w:r>
          </w:p>
          <w:p w14:paraId="67A051F8" w14:textId="77777777" w:rsidR="00C65015" w:rsidRPr="00553641" w:rsidRDefault="00C65015" w:rsidP="00B2194B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641">
              <w:rPr>
                <w:rFonts w:ascii="Times New Roman" w:hAnsi="Times New Roman" w:cs="Times New Roman"/>
                <w:lang w:val="en-US"/>
              </w:rPr>
              <w:t>(37.1)</w:t>
            </w:r>
          </w:p>
        </w:tc>
      </w:tr>
    </w:tbl>
    <w:p w14:paraId="15BE75D8" w14:textId="77777777" w:rsidR="00C65015" w:rsidRPr="00553641" w:rsidRDefault="00C65015" w:rsidP="00C65015">
      <w:pPr>
        <w:pStyle w:val="Caption"/>
        <w:spacing w:line="480" w:lineRule="auto"/>
        <w:jc w:val="center"/>
        <w:rPr>
          <w:rFonts w:cs="Times New Roman"/>
          <w:b/>
          <w:i w:val="0"/>
          <w:color w:val="000000" w:themeColor="text1"/>
          <w:sz w:val="24"/>
          <w:szCs w:val="24"/>
          <w:lang w:val="en-US"/>
        </w:rPr>
      </w:pPr>
      <w:r w:rsidRPr="00553641">
        <w:rPr>
          <w:rFonts w:cs="Times New Roman"/>
          <w:b/>
          <w:bCs/>
          <w:i w:val="0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cs="Times New Roman"/>
          <w:b/>
          <w:bCs/>
          <w:i w:val="0"/>
          <w:color w:val="000000" w:themeColor="text1"/>
          <w:sz w:val="24"/>
          <w:szCs w:val="24"/>
          <w:lang w:val="en-US"/>
        </w:rPr>
        <w:t>S1</w:t>
      </w:r>
      <w:r w:rsidRPr="00553641">
        <w:rPr>
          <w:rFonts w:cs="Times New Roman"/>
          <w:b/>
          <w:bCs/>
          <w:i w:val="0"/>
          <w:color w:val="000000" w:themeColor="text1"/>
          <w:sz w:val="24"/>
          <w:szCs w:val="24"/>
          <w:lang w:val="en-US"/>
        </w:rPr>
        <w:t xml:space="preserve"> – </w:t>
      </w:r>
      <w:r w:rsidRPr="00557F4C">
        <w:rPr>
          <w:rFonts w:cs="Times New Roman"/>
          <w:b/>
          <w:bCs/>
          <w:i w:val="0"/>
          <w:color w:val="000000" w:themeColor="text1"/>
          <w:sz w:val="24"/>
          <w:szCs w:val="24"/>
          <w:lang w:val="en-US"/>
        </w:rPr>
        <w:t>Patients with QTc prolongation &gt;60ms from baseline</w:t>
      </w:r>
    </w:p>
    <w:p w14:paraId="46BBAA3F" w14:textId="77777777" w:rsidR="00C65015" w:rsidRPr="00553641" w:rsidRDefault="00C65015" w:rsidP="00C65015">
      <w:pPr>
        <w:pStyle w:val="Caption"/>
        <w:spacing w:line="480" w:lineRule="auto"/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553641">
        <w:rPr>
          <w:rFonts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The numbers reported are day 0 values (day 5). </w:t>
      </w:r>
    </w:p>
    <w:p w14:paraId="287F175E" w14:textId="77777777" w:rsidR="00C65015" w:rsidRPr="00553641" w:rsidRDefault="00C65015" w:rsidP="00C65015">
      <w:pPr>
        <w:rPr>
          <w:rFonts w:ascii="Times New Roman" w:hAnsi="Times New Roman" w:cs="Times New Roman"/>
          <w:lang w:val="en-US"/>
        </w:rPr>
      </w:pPr>
    </w:p>
    <w:p w14:paraId="696AFC28" w14:textId="77777777" w:rsidR="00EE6620" w:rsidRPr="00C65015" w:rsidRDefault="00EE6620">
      <w:pPr>
        <w:rPr>
          <w:lang w:val="en-US"/>
        </w:rPr>
      </w:pPr>
    </w:p>
    <w:sectPr w:rsidR="00EE6620" w:rsidRPr="00C65015" w:rsidSect="0055364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015"/>
    <w:rsid w:val="000E14D3"/>
    <w:rsid w:val="00121624"/>
    <w:rsid w:val="00134F9A"/>
    <w:rsid w:val="001A7A0C"/>
    <w:rsid w:val="001E561A"/>
    <w:rsid w:val="002F41E3"/>
    <w:rsid w:val="0033528F"/>
    <w:rsid w:val="00395343"/>
    <w:rsid w:val="003A561F"/>
    <w:rsid w:val="00525177"/>
    <w:rsid w:val="0054732F"/>
    <w:rsid w:val="0070767B"/>
    <w:rsid w:val="008D4D09"/>
    <w:rsid w:val="00C358B5"/>
    <w:rsid w:val="00C65015"/>
    <w:rsid w:val="00D46D4D"/>
    <w:rsid w:val="00D95F26"/>
    <w:rsid w:val="00EE073D"/>
    <w:rsid w:val="00EE6620"/>
    <w:rsid w:val="00F0649A"/>
    <w:rsid w:val="00F26700"/>
    <w:rsid w:val="00F9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C47A0A"/>
  <w15:chartTrackingRefBased/>
  <w15:docId w15:val="{13101061-CD2C-D846-BB83-3BE06C61B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015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65015"/>
    <w:pPr>
      <w:spacing w:after="200"/>
    </w:pPr>
    <w:rPr>
      <w:rFonts w:ascii="Times New Roman" w:hAnsi="Times New Roman"/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6-08T10:31:00Z</dcterms:created>
  <dcterms:modified xsi:type="dcterms:W3CDTF">2020-06-08T10:32:00Z</dcterms:modified>
</cp:coreProperties>
</file>